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382"/>
        <w:gridCol w:w="408"/>
        <w:gridCol w:w="1312"/>
        <w:gridCol w:w="945"/>
        <w:gridCol w:w="830"/>
        <w:gridCol w:w="1276"/>
        <w:gridCol w:w="1447"/>
        <w:gridCol w:w="1473"/>
        <w:gridCol w:w="1133"/>
        <w:gridCol w:w="704"/>
        <w:gridCol w:w="704"/>
        <w:gridCol w:w="641"/>
        <w:gridCol w:w="659"/>
        <w:gridCol w:w="614"/>
        <w:gridCol w:w="829"/>
      </w:tblGrid>
      <w:tr w:rsidR="00E75FFB" w:rsidRPr="00861E33" w:rsidTr="00E75FFB">
        <w:trPr>
          <w:trHeight w:val="2040"/>
        </w:trPr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uthor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x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g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CVD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Risk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actors</w:t>
            </w:r>
            <w:proofErr w:type="spellEnd"/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COVID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ymptoms</w:t>
            </w:r>
            <w:proofErr w:type="spellEnd"/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NIHSS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dmission</w:t>
            </w:r>
            <w:proofErr w:type="spellEnd"/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eurologica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anifestation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BRAIN MRI/CT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bnormalities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intracrania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leeding</w:t>
            </w:r>
            <w:proofErr w:type="spellEnd"/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Concomitant treatment at the moment of SAH/ICH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-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imer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g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/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erritin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g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/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WBC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unts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/mm3)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latelet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unt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/mm3)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RP (mg/L)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utcomes</w:t>
            </w:r>
            <w:proofErr w:type="spellEnd"/>
          </w:p>
        </w:tc>
      </w:tr>
      <w:tr w:rsidR="00E75FFB" w:rsidRPr="00861E33" w:rsidTr="00E75FFB">
        <w:trPr>
          <w:trHeight w:val="442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015505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Al </w:t>
            </w:r>
            <w:proofErr w:type="spellStart"/>
            <w:r w:rsidR="00E75FFB"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aiegh</w:t>
            </w:r>
            <w:proofErr w:type="spellEnd"/>
            <w:r w:rsidR="00E75FFB"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2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laise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ver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ugh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rthralgi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RC and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adache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Brain CT: SAH in the posterior cranial fossa, including the fourth ventricle. </w:t>
            </w: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DSA: right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uptured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secting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PICA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eurysm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A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low-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verting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tent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vival</w:t>
            </w:r>
            <w:proofErr w:type="spellEnd"/>
          </w:p>
        </w:tc>
      </w:tr>
      <w:tr w:rsidR="00E75FFB" w:rsidRPr="00861E33" w:rsidTr="00E75FFB">
        <w:trPr>
          <w:trHeight w:val="646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Morassi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6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AH,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hrombocytosis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ver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ugh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RC, Bilaterally fixed and dilated pupils and a GCS of 3.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hemorrhages in both cerebellar hemispheres (diameter of 4.8 cm on the right one, and 3.6 cm on the left one) with compression of the fourth ventricle and the brainstem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MWH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6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E75FFB" w:rsidRPr="00861E33" w:rsidTr="00E75FFB">
        <w:trPr>
          <w:trHeight w:val="808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Morassi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6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ver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ugh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RC, Bilaterally fixed and dilated pupils and a GCS of 3.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diffuse cerebral edema with a large right frontal ICH (6.0 × 5.2 cm on the axial plane) extending to the ventricular system. Four additional smaller intra-axial hemorrhages occurred in both hemisphere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MWH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ithin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rma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lues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E75FFB" w:rsidRPr="00861E33" w:rsidTr="00E75FFB">
        <w:trPr>
          <w:trHeight w:val="102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2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smoking,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lcohol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severe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orm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left basal ganglia ICH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E75FFB" w:rsidRPr="00861E33" w:rsidTr="00E75FFB">
        <w:trPr>
          <w:trHeight w:val="819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Radmanesh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07</w:t>
            </w: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parin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treatmen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atient intubated due to hypoxic respiratory failur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C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Brain CT: extensive supra- and infratentorial acute hemorrhage with subarachnoid and intraventricular extensions, along with cerebral swelling and hypodensity (likely hypoperfusion injury), as well as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unca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,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ubfalcine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, and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ranstentoria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herniation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E75FFB" w:rsidRPr="00861E33" w:rsidTr="00E75FFB">
        <w:trPr>
          <w:trHeight w:val="238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Radmanesh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07</w:t>
            </w: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ompensated hepatic cirrhosis (due to primary sclerosing cholangitis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atient hospitalized in the intensive care uni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R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eakness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nd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umbnes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left parietal ICH with surrounding vasogenic edema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E75FFB" w:rsidRPr="00861E33" w:rsidTr="00E75FFB">
        <w:trPr>
          <w:trHeight w:val="340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harifi-Razavi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0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ver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ugh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C, bilateral extensor plantar reflexe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massive ICH in the right hemisphere with intraventricular bleeding and SAH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0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E75FFB" w:rsidRPr="00861E33" w:rsidTr="00E75FFB">
        <w:trPr>
          <w:trHeight w:val="272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Zulfiqar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 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0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AH, autoimmune hypothyroidism, immune thrombocytopenia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fatigue, fever, dry cough, and abdominal discomfor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ronta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adache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Brain CT: SAH in the right frontal lobe.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SAH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MWH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E75FFB" w:rsidRPr="00861E33" w:rsidTr="00E75FFB">
        <w:trPr>
          <w:trHeight w:val="819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Hussain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tissue aortic valve replacement in 2012; CHF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t the beginning cough, fever, shortness of breath. At time of ICH: the pneumonia got significantly worse with multiorgan failure including severe acute kidney injury requiring heparin for renal replacement therap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acute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lated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L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upil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large acute left ICH with midline shift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MWH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E75FFB" w:rsidRPr="00861E33" w:rsidTr="00E75FFB">
        <w:trPr>
          <w:trHeight w:val="374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Muhammad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C, com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left frontal ICH with ventricle bleeding from a ruptured pericallosal artery aneurysm around 5 mm in siz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 + SA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20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viva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hab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</w:tr>
      <w:tr w:rsidR="00E75FFB" w:rsidRPr="00861E33" w:rsidTr="00E75FFB">
        <w:trPr>
          <w:trHeight w:val="170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u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2</w:t>
            </w: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dysarthria, R hemiparesis, and a R facial droop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1.7-cm acute left basal ganglia ICH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E75FFB" w:rsidRPr="00861E33" w:rsidTr="00E75FFB">
        <w:trPr>
          <w:trHeight w:val="680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Carroll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istory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of colon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fever, shortness of breath, fatigue, coug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C, coma and absent brainstem reflexes with the exception of the vestibulocochlear reflex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multifocal ICH with intraventricular extension, mass effect, and evidence of global anoxic injury, cerebral edema, and downward herniation of the cerebellar tonsil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parin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fusion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9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72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75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0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E75FFB" w:rsidRPr="00861E33" w:rsidTr="00E75FFB">
        <w:trPr>
          <w:trHeight w:val="544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Carroll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history of tongue cancer, AH, carotid stenosis status post right carotid sten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yspne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C, persistent coma with no brainstem reflexe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large ICH in the right temporal, occipital, and parietal lobes with intraventricular extension, as well as a large brainstem hemorrhag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heparin infusion and aspirin 81 mg daily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8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3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0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5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E75FFB" w:rsidRPr="00861E33" w:rsidTr="00E75FFB">
        <w:trPr>
          <w:trHeight w:val="442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Al-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lama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fever, headache, body pain, cough, diarrhea and vomiting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rowsiness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nd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nfusion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R frontal ICH associated with SAH in the ipsilateral sylvian fissure and frontal and temporal lobes and subdural hematoma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meningoencephalitis with SAH, ICH and subdural hematoma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90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rmal</w:t>
            </w:r>
            <w:proofErr w:type="spellEnd"/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E75FFB" w:rsidRPr="00861E33" w:rsidTr="00E75FFB">
        <w:trPr>
          <w:trHeight w:val="170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ddy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 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7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H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eft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paresi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CT: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orsolatera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pontine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orrhage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60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4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vival</w:t>
            </w:r>
            <w:proofErr w:type="spellEnd"/>
          </w:p>
        </w:tc>
      </w:tr>
      <w:tr w:rsidR="00E75FFB" w:rsidRPr="00861E33" w:rsidTr="00E75FFB">
        <w:trPr>
          <w:trHeight w:val="272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ranceschi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7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AH,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besity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Fever,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yspne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Brain CT: ICH in the cerebellar hemispheres and diffuse cerebral edema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levated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D-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mer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levated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rritin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E75FFB" w:rsidRPr="00861E33" w:rsidTr="00E75FFB">
        <w:trPr>
          <w:trHeight w:val="170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Rustemi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. 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1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ver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adache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CTA: SAH from the 12x5mm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com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aneurysm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A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iling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eurysm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vival</w:t>
            </w:r>
            <w:proofErr w:type="spellEnd"/>
          </w:p>
        </w:tc>
      </w:tr>
      <w:tr w:rsidR="00E75FFB" w:rsidRPr="00861E33" w:rsidTr="00E75FFB">
        <w:trPr>
          <w:trHeight w:val="238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garwa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1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H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ver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ugh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sudden onset left hemiparesis and loss of consciousness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Brain CT: right pontine ICH with intraventricular extension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32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0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itically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ll</w:t>
            </w:r>
            <w:proofErr w:type="spellEnd"/>
          </w:p>
        </w:tc>
      </w:tr>
      <w:tr w:rsidR="00E75FFB" w:rsidRPr="00861E33" w:rsidTr="00E75FFB">
        <w:trPr>
          <w:trHeight w:val="272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garwa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1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M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L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eaknes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Brain CT: right frontal lobar ICH with intraventricular extension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26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5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vival</w:t>
            </w:r>
            <w:proofErr w:type="spellEnd"/>
          </w:p>
        </w:tc>
      </w:tr>
      <w:tr w:rsidR="00E75FFB" w:rsidRPr="00861E33" w:rsidTr="00E75FFB">
        <w:trPr>
          <w:trHeight w:val="408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Kim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1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ysarthria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nd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eft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paresi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Brain CT: right external capsule and putamen ICH with the ipsilateral intraventricular extension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1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viva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hab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</w:tr>
      <w:tr w:rsidR="00E75FFB" w:rsidRPr="00861E33" w:rsidTr="00E75FFB">
        <w:trPr>
          <w:trHeight w:val="776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Krett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1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D, AH, DM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ough, fatigue followed by respiratory distres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C, unresponsive and diffusely paretic without sedation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Brain CT at admission: negative; Brain MRI 13 days later: multicompartmental hemorrhages with mild surrounding vasogenic edema and no abnormal enhancement. </w:t>
            </w: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CT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giogram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: no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nderlying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asculopathy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rmal</w:t>
            </w:r>
            <w:proofErr w:type="spellEnd"/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viva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hab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</w:tr>
      <w:tr w:rsidR="00E75FFB" w:rsidRPr="00861E33" w:rsidTr="00E75FFB">
        <w:trPr>
          <w:trHeight w:val="272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Hernández-Fernández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H, smoking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phasia, right hemiplegia and RC (coma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extensive left basal ganglia ICH with ventricular extension, SAH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 + SA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2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E75FFB" w:rsidRPr="00861E33" w:rsidTr="00E75FFB">
        <w:trPr>
          <w:trHeight w:val="204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rnández-Fernández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H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ver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progressive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yspnoea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RC, difficulty arousing him after tracheal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extubation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left frontal lobar ICH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6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6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8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,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vival</w:t>
            </w:r>
            <w:proofErr w:type="spellEnd"/>
          </w:p>
        </w:tc>
      </w:tr>
      <w:tr w:rsidR="00E75FFB" w:rsidRPr="00861E33" w:rsidTr="00E75FFB">
        <w:trPr>
          <w:trHeight w:val="204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rnández-Fernández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RD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ult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nset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oca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izure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Brain CT: left temporal ICH with associated SAH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 + SA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9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8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E75FFB" w:rsidRPr="00861E33" w:rsidTr="00E75FFB">
        <w:trPr>
          <w:trHeight w:val="306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Hernández-Fernández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H, DM, CAD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fever,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dyspnoea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and severe bilateral interstitial pneumoni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RC difficulty arousing him after tracheal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extubation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focal cortico-subcortical ICH, and multiple foci of associated SAH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 + SA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4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63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9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vival</w:t>
            </w:r>
            <w:proofErr w:type="spellEnd"/>
          </w:p>
        </w:tc>
      </w:tr>
      <w:tr w:rsidR="00E75FFB" w:rsidRPr="00861E33" w:rsidTr="00E75FFB">
        <w:trPr>
          <w:trHeight w:val="204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rnández-Fernández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H, DLP, DM, SA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fever,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dyspnoea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and severe bilateral interstitial pneumoni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RC, difficulty arousing him after tracheal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extubation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small left frontal lobar ICH and SAH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 + SA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8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37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,2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rvival</w:t>
            </w:r>
            <w:proofErr w:type="spellEnd"/>
          </w:p>
        </w:tc>
      </w:tr>
      <w:tr w:rsidR="00E75FFB" w:rsidRPr="00861E33" w:rsidTr="00E75FFB">
        <w:trPr>
          <w:trHeight w:val="204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hani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1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H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acute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ypoxic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piratory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ailure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RC,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bsent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rainstem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lexe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SAH and ICHs within the posterior foss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+SA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nfractionated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parin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E75FFB" w:rsidRPr="00861E33" w:rsidTr="00E75FFB">
        <w:trPr>
          <w:trHeight w:val="476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Ghani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11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M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acute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ypoxic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piratory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ailure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C, fixed dilated pupils with no brainstem reflexe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diffuse brain anoxia with scattered SAHs, a subdural hematoma with midline shift and tonsillar herniatio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A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apixaban switched to unfractionated hepari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E75FFB" w:rsidRPr="00861E33" w:rsidTr="00E75FFB">
        <w:trPr>
          <w:trHeight w:val="442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hani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1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H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acute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ypoxic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piratory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ailure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C, comatose despite being off intravenous sedation for 1 week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Brain CT: large ICH and cerebral edema, with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ranstentoria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herniation causing brainstem compressio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pixaban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witched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to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noxaparin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ath</w:t>
            </w:r>
          </w:p>
        </w:tc>
      </w:tr>
      <w:tr w:rsidR="00E75FFB" w:rsidRPr="00861E33" w:rsidTr="00E75FFB">
        <w:trPr>
          <w:trHeight w:val="272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Wee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2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acute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ypoxic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spiratory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ailure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RC, dilated and unresponsive pupils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Brain CT: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ihemispheric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multifocal ICH, with multiple fluid-blood level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ECMO +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otocolized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icoagulation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herapy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E75FFB" w:rsidRPr="00861E33" w:rsidTr="00E75FFB">
        <w:trPr>
          <w:trHeight w:val="238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enger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2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H, DM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ugh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atigue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nd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ver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right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plegia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left frontal ICH requiring craniotomy and evacuatio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MWH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2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30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itically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ll</w:t>
            </w:r>
            <w:proofErr w:type="spellEnd"/>
          </w:p>
        </w:tc>
      </w:tr>
      <w:tr w:rsidR="00E75FFB" w:rsidRPr="00861E33" w:rsidTr="00E75FFB">
        <w:trPr>
          <w:trHeight w:val="204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enger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2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H, DM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ugh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ysarthria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nd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eft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miparesi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rain CT: right frontal lobe ICH; CTA was normal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arfarin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0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0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itically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ll</w:t>
            </w:r>
            <w:proofErr w:type="spellEnd"/>
          </w:p>
        </w:tc>
      </w:tr>
      <w:tr w:rsidR="00E75FFB" w:rsidRPr="00861E33" w:rsidTr="00E75FFB">
        <w:trPr>
          <w:trHeight w:val="238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enger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2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H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ough, pleuritic chest pain and shortness of breath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Brain CT: right frontal lobe ICH.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racrania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CTA: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rmal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MWH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96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20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itically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ll</w:t>
            </w:r>
            <w:proofErr w:type="spellEnd"/>
          </w:p>
        </w:tc>
      </w:tr>
      <w:tr w:rsidR="00E75FFB" w:rsidRPr="00861E33" w:rsidTr="00E75FFB">
        <w:trPr>
          <w:trHeight w:val="238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Benger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2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cough, shortness of breath and fever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C, low GCS post- sedation wea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Brain CT: subacute right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gangliocapsular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ICH; CTA was normal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ravenous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parin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0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80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1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itically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ll</w:t>
            </w:r>
            <w:proofErr w:type="spellEnd"/>
          </w:p>
        </w:tc>
      </w:tr>
      <w:tr w:rsidR="00E75FFB" w:rsidRPr="00861E33" w:rsidTr="00E75FFB">
        <w:trPr>
          <w:trHeight w:val="6800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enger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et al.</w:t>
            </w:r>
            <w:r w:rsidR="00015505" w:rsidRP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 xml:space="preserve"> 1</w:t>
            </w:r>
            <w:r w:rsidR="000155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2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H, DLP, CAD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hortness of breath, cough, fevers and pleuritic chest pai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C, low GCS post- sedation wea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Brain CT: subacute ICH in the right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perirolandic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region, with smaller petechial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haemorrhages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in the left paramedian frontal lobe and left cingulate sulcus. </w:t>
            </w: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CTA: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rmal</w:t>
            </w:r>
            <w:proofErr w:type="spellEnd"/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C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ravenous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parin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58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60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300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5FFB" w:rsidRPr="00E75FFB" w:rsidRDefault="00E75FFB" w:rsidP="00E75F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ritically</w:t>
            </w:r>
            <w:proofErr w:type="spellEnd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E75F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ll</w:t>
            </w:r>
            <w:proofErr w:type="spellEnd"/>
          </w:p>
        </w:tc>
      </w:tr>
    </w:tbl>
    <w:p w:rsidR="008E3AF0" w:rsidRDefault="008E3AF0"/>
    <w:p w:rsidR="004773DF" w:rsidRDefault="004773DF"/>
    <w:p w:rsidR="004773DF" w:rsidRPr="004773DF" w:rsidRDefault="004773DF" w:rsidP="004773DF">
      <w:pPr>
        <w:rPr>
          <w:rFonts w:ascii="Times New Roman" w:eastAsia="Times New Roman" w:hAnsi="Times New Roman" w:cs="Times New Roman"/>
          <w:lang w:val="en-US" w:eastAsia="it-IT"/>
        </w:rPr>
      </w:pPr>
      <w:r w:rsidRPr="004773DF">
        <w:rPr>
          <w:rFonts w:ascii="Times" w:eastAsia="Times New Roman" w:hAnsi="Times" w:cs="Times New Roman"/>
          <w:b/>
          <w:bCs/>
          <w:color w:val="000000"/>
          <w:sz w:val="27"/>
          <w:szCs w:val="27"/>
          <w:lang w:val="en-US" w:eastAsia="it-IT"/>
        </w:rPr>
        <w:t>Abbreviations</w:t>
      </w:r>
      <w:r w:rsidRPr="004773DF">
        <w:rPr>
          <w:rFonts w:ascii="Times" w:eastAsia="Times New Roman" w:hAnsi="Times" w:cs="Times New Roman"/>
          <w:color w:val="000000"/>
          <w:sz w:val="27"/>
          <w:szCs w:val="27"/>
          <w:lang w:val="en-US" w:eastAsia="it-IT"/>
        </w:rPr>
        <w:t xml:space="preserve">: </w:t>
      </w:r>
      <w:r w:rsidRPr="004773DF">
        <w:rPr>
          <w:rFonts w:ascii="Times" w:eastAsia="Times New Roman" w:hAnsi="Times" w:cs="Times New Roman"/>
          <w:color w:val="000000"/>
          <w:sz w:val="27"/>
          <w:szCs w:val="27"/>
          <w:lang w:val="en-US" w:eastAsia="it-IT"/>
        </w:rPr>
        <w:t>ACA: Anterior Cerebral Artery; AF: Atrial Fibrillation; AH: arterial hypertension; AICA: anterior inferior cerebellar artery; ARDS: acute respiratory distress syndrome; BA: basilar artery; CAD: coronary artery disease; CCA: common carotid artery; CHF: Congestive heart failure; CKD: chronic kidney disease; COPD: Chronic obstructive pulmonary disease; CVD: cerebrovascular disease; CT: Computed Tomography; CTA: Computed tomography angiography; CTP: CT perfusion; DLP: dyslipidemia ; DM: diabetes mellitus type II; F: female; FLAIR: fluid attenuated inversion recovery; ICA: internal carotid artery; ICH: Intracerebral hemorrhage</w:t>
      </w:r>
      <w:r w:rsidRPr="004773DF">
        <w:rPr>
          <w:rFonts w:ascii="Times" w:eastAsia="Times New Roman" w:hAnsi="Times" w:cs="Times New Roman"/>
          <w:color w:val="000000"/>
          <w:sz w:val="27"/>
          <w:szCs w:val="27"/>
          <w:lang w:val="en-US" w:eastAsia="it-IT"/>
        </w:rPr>
        <w:t xml:space="preserve">; </w:t>
      </w:r>
      <w:r w:rsidRPr="004773DF">
        <w:rPr>
          <w:rFonts w:ascii="Times" w:eastAsia="Times New Roman" w:hAnsi="Times" w:cs="Times New Roman"/>
          <w:color w:val="000000"/>
          <w:sz w:val="27"/>
          <w:szCs w:val="27"/>
          <w:lang w:val="en-US" w:eastAsia="it-IT"/>
        </w:rPr>
        <w:t xml:space="preserve">LMWH: low molecular weight heparin; M: male; MCA: middle cerebral artery; MRA: magnetic resonance angiography; MRI: Magnetic Resonance Imaging; MRS: Modified Rankin Scale; NIHSS: National Institutes of Health Stroke Scale; PAD: peripheral arterial disease; PCA: Posterior Cerebral Artery; </w:t>
      </w:r>
      <w:proofErr w:type="spellStart"/>
      <w:r w:rsidRPr="004773DF">
        <w:rPr>
          <w:rFonts w:ascii="Times" w:eastAsia="Times New Roman" w:hAnsi="Times" w:cs="Times New Roman"/>
          <w:color w:val="000000"/>
          <w:sz w:val="27"/>
          <w:szCs w:val="27"/>
          <w:lang w:val="en-US" w:eastAsia="it-IT"/>
        </w:rPr>
        <w:t>PComm</w:t>
      </w:r>
      <w:proofErr w:type="spellEnd"/>
      <w:r w:rsidRPr="004773DF">
        <w:rPr>
          <w:rFonts w:ascii="Times" w:eastAsia="Times New Roman" w:hAnsi="Times" w:cs="Times New Roman"/>
          <w:color w:val="000000"/>
          <w:sz w:val="27"/>
          <w:szCs w:val="27"/>
          <w:lang w:val="en-US" w:eastAsia="it-IT"/>
        </w:rPr>
        <w:t>: posterior communicating artery; PICA: Posterior-Inferior Cerebellar Artery; RC: reduced consciousness; SAS: Sleep Apnea Syndrome; SAH: Subarachnoid hemorrhage; SWI: Susceptibility-Weighted Imaging; VA: Vertebral Artery.</w:t>
      </w:r>
    </w:p>
    <w:p w:rsidR="004773DF" w:rsidRPr="004773DF" w:rsidRDefault="004773DF">
      <w:pPr>
        <w:rPr>
          <w:lang w:val="en-US"/>
        </w:rPr>
      </w:pPr>
    </w:p>
    <w:sectPr w:rsidR="004773DF" w:rsidRPr="004773DF" w:rsidSect="008E3AF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AF0"/>
    <w:rsid w:val="00015505"/>
    <w:rsid w:val="004773DF"/>
    <w:rsid w:val="00861E33"/>
    <w:rsid w:val="008E3AF0"/>
    <w:rsid w:val="00E7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106B9C"/>
  <w15:chartTrackingRefBased/>
  <w15:docId w15:val="{1485B18D-4F1E-A04B-82E9-64B7AB729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15505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1550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21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9</Pages>
  <Words>1516</Words>
  <Characters>8647</Characters>
  <Application>Microsoft Office Word</Application>
  <DocSecurity>0</DocSecurity>
  <Lines>72</Lines>
  <Paragraphs>20</Paragraphs>
  <ScaleCrop>false</ScaleCrop>
  <Company/>
  <LinksUpToDate>false</LinksUpToDate>
  <CharactersWithSpaces>10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VALLIERI</dc:creator>
  <cp:keywords/>
  <dc:description/>
  <cp:lastModifiedBy>FRANCESCO CAVALLIERI</cp:lastModifiedBy>
  <cp:revision>5</cp:revision>
  <dcterms:created xsi:type="dcterms:W3CDTF">2020-08-05T20:33:00Z</dcterms:created>
  <dcterms:modified xsi:type="dcterms:W3CDTF">2020-08-06T05:29:00Z</dcterms:modified>
</cp:coreProperties>
</file>